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E06" w:rsidRPr="00383367" w:rsidRDefault="009D38AE" w:rsidP="00F40E06">
      <w:pPr>
        <w:rPr>
          <w:b/>
          <w:lang w:val="en-GB"/>
        </w:rPr>
      </w:pPr>
      <w:r w:rsidRPr="00383367">
        <w:rPr>
          <w:b/>
          <w:bCs/>
          <w:lang w:val="en-GB"/>
        </w:rPr>
        <w:t>S5</w:t>
      </w:r>
      <w:r w:rsidR="00383367" w:rsidRPr="00383367">
        <w:rPr>
          <w:b/>
          <w:lang w:val="en-GB"/>
        </w:rPr>
        <w:t xml:space="preserve"> Table</w:t>
      </w:r>
      <w:r w:rsidR="00F40E06" w:rsidRPr="00383367">
        <w:rPr>
          <w:b/>
          <w:lang w:val="en-GB"/>
        </w:rPr>
        <w:t xml:space="preserve">. </w:t>
      </w:r>
      <w:r w:rsidR="00A2310B" w:rsidRPr="00A2310B">
        <w:rPr>
          <w:b/>
          <w:lang w:val="en-GB"/>
        </w:rPr>
        <w:t xml:space="preserve">Genes correlated to both S6K1 and 4EBP1 in the van de </w:t>
      </w:r>
      <w:proofErr w:type="spellStart"/>
      <w:r w:rsidR="00A2310B" w:rsidRPr="00A2310B">
        <w:rPr>
          <w:b/>
          <w:lang w:val="en-GB"/>
        </w:rPr>
        <w:t>Vijver</w:t>
      </w:r>
      <w:proofErr w:type="spellEnd"/>
      <w:r w:rsidR="00A2310B" w:rsidRPr="00A2310B">
        <w:rPr>
          <w:b/>
          <w:lang w:val="en-GB"/>
        </w:rPr>
        <w:t xml:space="preserve"> cohort</w:t>
      </w:r>
      <w:bookmarkStart w:id="0" w:name="_GoBack"/>
      <w:bookmarkEnd w:id="0"/>
      <w:r w:rsidR="00F40E06" w:rsidRPr="00383367">
        <w:rPr>
          <w:b/>
          <w:lang w:val="en-GB"/>
        </w:rPr>
        <w:t>.</w:t>
      </w:r>
    </w:p>
    <w:tbl>
      <w:tblPr>
        <w:tblW w:w="9606" w:type="dxa"/>
        <w:tblLook w:val="0620" w:firstRow="1" w:lastRow="0" w:firstColumn="0" w:lastColumn="0" w:noHBand="1" w:noVBand="1"/>
      </w:tblPr>
      <w:tblGrid>
        <w:gridCol w:w="2943"/>
        <w:gridCol w:w="1134"/>
        <w:gridCol w:w="993"/>
        <w:gridCol w:w="1134"/>
        <w:gridCol w:w="1280"/>
        <w:gridCol w:w="1129"/>
        <w:gridCol w:w="993"/>
      </w:tblGrid>
      <w:tr w:rsidR="00F40E06" w:rsidRPr="00995D60" w:rsidTr="009D38AE">
        <w:trPr>
          <w:trHeight w:val="285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enes correlated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 xml:space="preserve"> to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S6K1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-statistic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S6K1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S6K2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-statistic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S6K2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4EBP1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</w:t>
            </w:r>
            <w:r w:rsidRPr="00995D6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-statistic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GB"/>
              </w:rPr>
              <w:t>4EBP1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F40E06" w:rsidRPr="00995D60" w:rsidTr="009D38AE">
        <w:trPr>
          <w:trHeight w:val="285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S6K1 and 4EBP1 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M_002106__H2AFZ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3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85E-0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02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49E-06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0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4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M_002358__MAD2L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46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97E-0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60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,11E-06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43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7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4EBP1 positive, S6K1 inverse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M_014390__p10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45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45E-0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68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9424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65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,0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M_001084__PLOD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5,27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72E-0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29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199419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65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9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S6K1 positive, 4EBP1 inverse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B020681__KIAA087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86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91E-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3,11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0225799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7,42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,45E-12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ntig53962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68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77E-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3,60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00429205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7,02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41E-11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L04930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64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60E-1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3,82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00195659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9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4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M_018695__LOC5591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86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75E-1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3,14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0203901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90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45E-10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ntig49197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75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10E-1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,84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0518715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85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8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ntig57091_RC__ITM2B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84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23E-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4,11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51E-05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74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34E-10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M_018167__FLJ1064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75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82E-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,02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452337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7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93E-10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M_014635__KIAA033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00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41E-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4,47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53E-05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69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44E-10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B00244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34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,41E-0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,18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306919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68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6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ntig4268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52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46E-0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3,31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0115981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24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39E-09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M_014827__KIAA066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19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45E-0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1,70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919609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23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5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M_001656__ARFD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62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80E-1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3,92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00137865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19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6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M_007373__SHOC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4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78E-0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1,60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11183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12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,1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ntig4217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19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55E-0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,37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189004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09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,5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73547__D5S34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46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99E-0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3,70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00298942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08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,6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M_004487__GOLGB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32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46E-1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1,16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248242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0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3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B011118__KIAA054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22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70E-0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,76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064426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6,0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4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ntig3782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87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72E-1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,79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059352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5,74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2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L117418__DKFZp564G226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86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89E-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,82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055269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5,70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4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ontig51105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59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07E-0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3,34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0104557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5,60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0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F05210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70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29E-0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3,87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00160215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5,53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4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F227899__KIAA011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,11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77E-1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,71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0755505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5,43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3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294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M_004902__CC1,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10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,94E-0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,43</w:t>
            </w:r>
          </w:p>
        </w:tc>
        <w:tc>
          <w:tcPr>
            <w:tcW w:w="1280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,0161076</w:t>
            </w:r>
          </w:p>
        </w:tc>
        <w:tc>
          <w:tcPr>
            <w:tcW w:w="1129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5,42</w:t>
            </w:r>
          </w:p>
        </w:tc>
        <w:tc>
          <w:tcPr>
            <w:tcW w:w="99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39E-07</w:t>
            </w:r>
          </w:p>
        </w:tc>
      </w:tr>
    </w:tbl>
    <w:p w:rsidR="00F40E06" w:rsidRPr="00995D60" w:rsidRDefault="00F40E06" w:rsidP="00F40E06">
      <w:pPr>
        <w:rPr>
          <w:lang w:val="en-GB"/>
        </w:rPr>
      </w:pPr>
    </w:p>
    <w:sectPr w:rsidR="00F40E06" w:rsidRPr="00995D6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E06"/>
    <w:rsid w:val="00134F81"/>
    <w:rsid w:val="00383367"/>
    <w:rsid w:val="00722DC7"/>
    <w:rsid w:val="009C0B18"/>
    <w:rsid w:val="009D38AE"/>
    <w:rsid w:val="00A2310B"/>
    <w:rsid w:val="00A453E2"/>
    <w:rsid w:val="00B21BBB"/>
    <w:rsid w:val="00B64E18"/>
    <w:rsid w:val="00CA76E4"/>
    <w:rsid w:val="00CD275A"/>
    <w:rsid w:val="00F40E06"/>
    <w:rsid w:val="00F43A9E"/>
    <w:rsid w:val="00F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D74509-79DC-4CA4-9B14-2BBFCBE4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E06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B18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B18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0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E0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18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C0B18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C0B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C0B18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40E06"/>
    <w:rPr>
      <w:rFonts w:asciiTheme="majorHAnsi" w:eastAsiaTheme="majorEastAsia" w:hAnsiTheme="majorHAnsi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40E06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E06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E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E06"/>
    <w:rPr>
      <w:rFonts w:ascii="Times New Roman" w:hAnsi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E0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E06"/>
    <w:rPr>
      <w:rFonts w:ascii="Times New Roman" w:hAnsi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E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5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Lundström</dc:creator>
  <cp:keywords/>
  <dc:description/>
  <cp:lastModifiedBy>Patrik Lundström</cp:lastModifiedBy>
  <cp:revision>4</cp:revision>
  <dcterms:created xsi:type="dcterms:W3CDTF">2015-12-03T08:50:00Z</dcterms:created>
  <dcterms:modified xsi:type="dcterms:W3CDTF">2015-12-10T17:18:00Z</dcterms:modified>
</cp:coreProperties>
</file>